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F8B48" w14:textId="458F94C7" w:rsidR="002C29D3" w:rsidRPr="002C29D3" w:rsidRDefault="002C29D3" w:rsidP="00807640">
      <w:pPr>
        <w:pStyle w:val="Heading2"/>
        <w:rPr>
          <w:rFonts w:eastAsiaTheme="minorHAnsi"/>
          <w:b/>
          <w:bCs/>
          <w:lang w:val="tr-TR"/>
        </w:rPr>
      </w:pPr>
      <w:bookmarkStart w:id="0" w:name="_GoBack"/>
      <w:bookmarkEnd w:id="0"/>
      <w:r w:rsidRPr="002C29D3">
        <w:rPr>
          <w:rFonts w:eastAsiaTheme="minorHAnsi"/>
          <w:b/>
          <w:bCs/>
          <w:lang w:val="tr-TR"/>
        </w:rPr>
        <w:t xml:space="preserve">Supplementary Information </w:t>
      </w:r>
    </w:p>
    <w:p w14:paraId="13320802" w14:textId="62D77877" w:rsidR="00F143AE" w:rsidRPr="00F143AE" w:rsidRDefault="00807640" w:rsidP="002C29D3">
      <w:pPr>
        <w:pStyle w:val="Heading3"/>
        <w:rPr>
          <w:lang w:val="tr-TR"/>
        </w:rPr>
      </w:pPr>
      <w:r>
        <w:rPr>
          <w:lang w:val="tr-TR"/>
        </w:rPr>
        <w:t>Supplementary Figure 1</w:t>
      </w:r>
    </w:p>
    <w:p w14:paraId="5C8B33D5" w14:textId="5BE14B49" w:rsidR="00807640" w:rsidRDefault="00807640" w:rsidP="00807640">
      <w:pPr>
        <w:rPr>
          <w:lang w:val="tr-TR"/>
        </w:rPr>
      </w:pPr>
    </w:p>
    <w:p w14:paraId="31123185" w14:textId="44860230" w:rsidR="00807640" w:rsidRDefault="00807640" w:rsidP="00807640">
      <w:pPr>
        <w:rPr>
          <w:lang w:val="tr-TR"/>
        </w:rPr>
      </w:pPr>
    </w:p>
    <w:p w14:paraId="564F4627" w14:textId="79C05706" w:rsidR="00F143AE" w:rsidRDefault="002C29D3" w:rsidP="00807640">
      <w:pPr>
        <w:rPr>
          <w:lang w:val="tr-TR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3E8B1AE7" wp14:editId="1017ED8A">
            <wp:simplePos x="0" y="0"/>
            <wp:positionH relativeFrom="column">
              <wp:posOffset>180705</wp:posOffset>
            </wp:positionH>
            <wp:positionV relativeFrom="paragraph">
              <wp:posOffset>-574530</wp:posOffset>
            </wp:positionV>
            <wp:extent cx="6599555" cy="4657725"/>
            <wp:effectExtent l="0" t="0" r="4445" b="317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0" t="11539" r="7738" b="9295"/>
                    <a:stretch/>
                  </pic:blipFill>
                  <pic:spPr bwMode="auto">
                    <a:xfrm>
                      <a:off x="0" y="0"/>
                      <a:ext cx="659955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6EA489" w14:textId="77777777" w:rsidR="00F143AE" w:rsidRDefault="00F143AE" w:rsidP="00807640">
      <w:pPr>
        <w:rPr>
          <w:lang w:val="tr-TR"/>
        </w:rPr>
      </w:pPr>
    </w:p>
    <w:p w14:paraId="77C31430" w14:textId="77777777" w:rsidR="00F143AE" w:rsidRDefault="00F143AE" w:rsidP="00807640">
      <w:pPr>
        <w:rPr>
          <w:lang w:val="tr-TR"/>
        </w:rPr>
      </w:pPr>
    </w:p>
    <w:p w14:paraId="6C425438" w14:textId="77777777" w:rsidR="00F143AE" w:rsidRDefault="00F143AE" w:rsidP="00807640">
      <w:pPr>
        <w:rPr>
          <w:lang w:val="tr-TR"/>
        </w:rPr>
      </w:pPr>
    </w:p>
    <w:p w14:paraId="3DD7EE3B" w14:textId="77777777" w:rsidR="00F143AE" w:rsidRDefault="00F143AE" w:rsidP="00807640">
      <w:pPr>
        <w:rPr>
          <w:lang w:val="tr-TR"/>
        </w:rPr>
      </w:pPr>
    </w:p>
    <w:p w14:paraId="36618FE3" w14:textId="77777777" w:rsidR="00F143AE" w:rsidRDefault="00F143AE" w:rsidP="00807640">
      <w:pPr>
        <w:rPr>
          <w:lang w:val="tr-TR"/>
        </w:rPr>
      </w:pPr>
    </w:p>
    <w:p w14:paraId="57626FFC" w14:textId="77777777" w:rsidR="00F143AE" w:rsidRDefault="00F143AE" w:rsidP="00807640">
      <w:pPr>
        <w:rPr>
          <w:lang w:val="tr-TR"/>
        </w:rPr>
      </w:pPr>
    </w:p>
    <w:p w14:paraId="1B395E6C" w14:textId="77777777" w:rsidR="00F143AE" w:rsidRDefault="00F143AE" w:rsidP="00807640">
      <w:pPr>
        <w:rPr>
          <w:lang w:val="tr-TR"/>
        </w:rPr>
      </w:pPr>
    </w:p>
    <w:p w14:paraId="1AE23CF2" w14:textId="77777777" w:rsidR="00F143AE" w:rsidRDefault="00F143AE" w:rsidP="00807640">
      <w:pPr>
        <w:rPr>
          <w:lang w:val="tr-TR"/>
        </w:rPr>
      </w:pPr>
    </w:p>
    <w:p w14:paraId="2A14929F" w14:textId="77777777" w:rsidR="00F143AE" w:rsidRDefault="00F143AE" w:rsidP="00807640">
      <w:pPr>
        <w:rPr>
          <w:lang w:val="tr-TR"/>
        </w:rPr>
      </w:pPr>
    </w:p>
    <w:p w14:paraId="0D8349BF" w14:textId="77777777" w:rsidR="00F143AE" w:rsidRDefault="00F143AE" w:rsidP="00807640">
      <w:pPr>
        <w:rPr>
          <w:lang w:val="tr-TR"/>
        </w:rPr>
      </w:pPr>
    </w:p>
    <w:p w14:paraId="1C308121" w14:textId="77777777" w:rsidR="00F143AE" w:rsidRDefault="00F143AE" w:rsidP="00807640">
      <w:pPr>
        <w:rPr>
          <w:lang w:val="tr-TR"/>
        </w:rPr>
      </w:pPr>
    </w:p>
    <w:p w14:paraId="4414F5D4" w14:textId="77777777" w:rsidR="00F143AE" w:rsidRDefault="00F143AE" w:rsidP="00807640">
      <w:pPr>
        <w:rPr>
          <w:lang w:val="tr-TR"/>
        </w:rPr>
      </w:pPr>
    </w:p>
    <w:p w14:paraId="526473BF" w14:textId="77777777" w:rsidR="00F143AE" w:rsidRDefault="00F143AE" w:rsidP="00807640">
      <w:pPr>
        <w:rPr>
          <w:lang w:val="tr-TR"/>
        </w:rPr>
      </w:pPr>
    </w:p>
    <w:p w14:paraId="249541A7" w14:textId="7327A150" w:rsidR="00F143AE" w:rsidRDefault="00F143AE" w:rsidP="00807640">
      <w:pPr>
        <w:rPr>
          <w:lang w:val="tr-TR"/>
        </w:rPr>
        <w:sectPr w:rsidR="00F143AE" w:rsidSect="0080764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E80BC8" w14:textId="7B36AB8B" w:rsidR="00807640" w:rsidRDefault="00807640" w:rsidP="00807640">
      <w:pPr>
        <w:pStyle w:val="Heading3"/>
        <w:rPr>
          <w:lang w:val="tr-TR"/>
        </w:rPr>
      </w:pPr>
      <w:r>
        <w:rPr>
          <w:lang w:val="tr-TR"/>
        </w:rPr>
        <w:lastRenderedPageBreak/>
        <w:t>S</w:t>
      </w:r>
      <w:r w:rsidR="004C621B">
        <w:rPr>
          <w:lang w:val="tr-TR"/>
        </w:rPr>
        <w:t>upplementary Figure 2</w:t>
      </w:r>
    </w:p>
    <w:p w14:paraId="468B6AA8" w14:textId="4080A06C" w:rsidR="004C621B" w:rsidRDefault="00F143AE" w:rsidP="004C621B">
      <w:pPr>
        <w:rPr>
          <w:lang w:val="tr-TR"/>
        </w:rPr>
      </w:pPr>
      <w:r>
        <w:rPr>
          <w:noProof/>
          <w:lang w:val="en-IN" w:eastAsia="en-IN"/>
        </w:rPr>
        <w:drawing>
          <wp:inline distT="0" distB="0" distL="0" distR="0" wp14:anchorId="6CF8FE11" wp14:editId="60445F09">
            <wp:extent cx="6286500" cy="7334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889" cy="7335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EBE80" w14:textId="77777777" w:rsidR="00F143AE" w:rsidRDefault="00F143AE" w:rsidP="004C621B">
      <w:pPr>
        <w:rPr>
          <w:lang w:val="tr-TR"/>
        </w:rPr>
        <w:sectPr w:rsidR="00F143AE" w:rsidSect="00F143A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8FE7832" w14:textId="27CBC954" w:rsidR="004C621B" w:rsidRDefault="00F143AE" w:rsidP="00F143AE">
      <w:pPr>
        <w:pStyle w:val="Heading3"/>
        <w:rPr>
          <w:lang w:val="tr-TR"/>
        </w:rPr>
      </w:pPr>
      <w:r>
        <w:rPr>
          <w:lang w:val="tr-TR"/>
        </w:rPr>
        <w:lastRenderedPageBreak/>
        <w:t>Supplementary Figure 3</w:t>
      </w:r>
    </w:p>
    <w:p w14:paraId="13C4CF18" w14:textId="68B88DD5" w:rsidR="004C621B" w:rsidRDefault="004C621B" w:rsidP="004C621B">
      <w:pPr>
        <w:rPr>
          <w:lang w:val="tr-TR"/>
        </w:rPr>
      </w:pPr>
    </w:p>
    <w:p w14:paraId="0B260EDB" w14:textId="7002178F" w:rsidR="004C621B" w:rsidRDefault="00F143AE" w:rsidP="004C621B">
      <w:pPr>
        <w:rPr>
          <w:lang w:val="tr-TR"/>
        </w:rPr>
      </w:pPr>
      <w:r>
        <w:rPr>
          <w:noProof/>
          <w:lang w:val="en-IN" w:eastAsia="en-IN"/>
        </w:rPr>
        <w:drawing>
          <wp:inline distT="0" distB="0" distL="0" distR="0" wp14:anchorId="54B5C65B" wp14:editId="09419967">
            <wp:extent cx="8229600" cy="3397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05293" w14:textId="40DC7FB5" w:rsidR="004C621B" w:rsidRDefault="004C621B" w:rsidP="004C621B">
      <w:pPr>
        <w:rPr>
          <w:lang w:val="tr-TR"/>
        </w:rPr>
      </w:pPr>
    </w:p>
    <w:p w14:paraId="661C2655" w14:textId="60F77414" w:rsidR="004C621B" w:rsidRDefault="004C621B" w:rsidP="004C621B">
      <w:pPr>
        <w:rPr>
          <w:lang w:val="tr-TR"/>
        </w:rPr>
      </w:pPr>
    </w:p>
    <w:p w14:paraId="102CFE02" w14:textId="291944EE" w:rsidR="004C621B" w:rsidRDefault="004C621B" w:rsidP="004C621B">
      <w:pPr>
        <w:rPr>
          <w:lang w:val="tr-TR"/>
        </w:rPr>
      </w:pPr>
    </w:p>
    <w:p w14:paraId="49762CC3" w14:textId="55A0078F" w:rsidR="004C621B" w:rsidRDefault="004C621B" w:rsidP="004C621B">
      <w:pPr>
        <w:rPr>
          <w:lang w:val="tr-TR"/>
        </w:rPr>
      </w:pPr>
    </w:p>
    <w:p w14:paraId="774EE72A" w14:textId="3F377D70" w:rsidR="004C621B" w:rsidRDefault="004C621B" w:rsidP="004C621B">
      <w:pPr>
        <w:rPr>
          <w:lang w:val="tr-TR"/>
        </w:rPr>
      </w:pPr>
    </w:p>
    <w:p w14:paraId="4ED3F6B2" w14:textId="34ABEFAB" w:rsidR="004C621B" w:rsidRPr="004C621B" w:rsidRDefault="004C621B" w:rsidP="004C621B">
      <w:pPr>
        <w:rPr>
          <w:lang w:val="tr-TR"/>
        </w:rPr>
      </w:pPr>
    </w:p>
    <w:p w14:paraId="43164744" w14:textId="48B8D4DE" w:rsidR="004C621B" w:rsidRPr="004C621B" w:rsidRDefault="004C621B" w:rsidP="004C621B">
      <w:pPr>
        <w:rPr>
          <w:lang w:val="tr-TR"/>
        </w:rPr>
      </w:pPr>
    </w:p>
    <w:p w14:paraId="75CB2854" w14:textId="7B3A3AB2" w:rsidR="004C621B" w:rsidRPr="004C621B" w:rsidRDefault="00F143AE" w:rsidP="00F143AE">
      <w:pPr>
        <w:pStyle w:val="Heading3"/>
        <w:rPr>
          <w:lang w:val="tr-TR"/>
        </w:rPr>
      </w:pPr>
      <w:r>
        <w:rPr>
          <w:lang w:val="tr-TR"/>
        </w:rPr>
        <w:lastRenderedPageBreak/>
        <w:t>Supplementary Figure 4</w:t>
      </w:r>
    </w:p>
    <w:p w14:paraId="15B620EA" w14:textId="77777777" w:rsidR="00F143AE" w:rsidRDefault="00F143AE" w:rsidP="004C621B">
      <w:pPr>
        <w:rPr>
          <w:lang w:val="tr-TR"/>
        </w:rPr>
        <w:sectPr w:rsidR="00F143AE" w:rsidSect="00F143A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 wp14:anchorId="79E46731" wp14:editId="0C939B36">
            <wp:extent cx="6819900" cy="4629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23" t="9936" r="7496" b="12179"/>
                    <a:stretch/>
                  </pic:blipFill>
                  <pic:spPr bwMode="auto">
                    <a:xfrm>
                      <a:off x="0" y="0"/>
                      <a:ext cx="68199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02D7E" w14:textId="2D10D5FB" w:rsidR="004C621B" w:rsidRPr="004C621B" w:rsidRDefault="00F143AE" w:rsidP="00F143AE">
      <w:pPr>
        <w:pStyle w:val="Heading3"/>
        <w:rPr>
          <w:lang w:val="tr-TR"/>
        </w:rPr>
      </w:pPr>
      <w:r>
        <w:rPr>
          <w:lang w:val="tr-TR"/>
        </w:rPr>
        <w:lastRenderedPageBreak/>
        <w:t>Supplementary Figure 5</w:t>
      </w:r>
    </w:p>
    <w:p w14:paraId="512D6088" w14:textId="796E8AAA" w:rsidR="004C621B" w:rsidRPr="004C621B" w:rsidRDefault="00F143AE" w:rsidP="004C621B">
      <w:pPr>
        <w:rPr>
          <w:lang w:val="tr-TR"/>
        </w:rPr>
      </w:pPr>
      <w:r>
        <w:rPr>
          <w:noProof/>
          <w:lang w:val="en-IN" w:eastAsia="en-IN"/>
        </w:rPr>
        <w:drawing>
          <wp:inline distT="0" distB="0" distL="0" distR="0" wp14:anchorId="0C83D700" wp14:editId="1ADBA867">
            <wp:extent cx="6331286" cy="77152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286" cy="771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28280" w14:textId="558544A9" w:rsidR="004C621B" w:rsidRPr="004C621B" w:rsidRDefault="004C621B" w:rsidP="004C621B">
      <w:pPr>
        <w:rPr>
          <w:lang w:val="tr-TR"/>
        </w:rPr>
      </w:pPr>
    </w:p>
    <w:p w14:paraId="458E3596" w14:textId="67B0E1EC" w:rsidR="004C621B" w:rsidRPr="004C621B" w:rsidRDefault="00F143AE" w:rsidP="00F143AE">
      <w:pPr>
        <w:pStyle w:val="Heading3"/>
        <w:rPr>
          <w:lang w:val="tr-TR"/>
        </w:rPr>
      </w:pPr>
      <w:r>
        <w:rPr>
          <w:lang w:val="tr-TR"/>
        </w:rPr>
        <w:lastRenderedPageBreak/>
        <w:t>Supplementary Table 1</w:t>
      </w:r>
    </w:p>
    <w:p w14:paraId="3AF143D5" w14:textId="77777777" w:rsidR="002C29D3" w:rsidRDefault="002C29D3" w:rsidP="004C621B">
      <w:pPr>
        <w:rPr>
          <w:lang w:val="tr-TR"/>
        </w:rPr>
      </w:pPr>
    </w:p>
    <w:p w14:paraId="58F65DA5" w14:textId="22DF866F" w:rsidR="004C621B" w:rsidRPr="004C621B" w:rsidRDefault="008E642C" w:rsidP="004C621B">
      <w:pPr>
        <w:rPr>
          <w:lang w:val="tr-TR"/>
        </w:rPr>
      </w:pPr>
      <w:r w:rsidRPr="008E642C">
        <w:rPr>
          <w:lang w:val="tr-TR"/>
        </w:rPr>
        <w:t xml:space="preserve">Description of SARS-CoV-2 lineages </w:t>
      </w:r>
      <w:r w:rsidR="002C29D3">
        <w:rPr>
          <w:lang w:val="tr-TR"/>
        </w:rPr>
        <w:t>detected</w:t>
      </w:r>
      <w:r w:rsidRPr="008E642C">
        <w:rPr>
          <w:lang w:val="tr-TR"/>
        </w:rPr>
        <w:t xml:space="preserve"> in Türkiy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4"/>
        <w:gridCol w:w="1273"/>
        <w:gridCol w:w="1188"/>
        <w:gridCol w:w="1018"/>
        <w:gridCol w:w="1032"/>
        <w:gridCol w:w="1259"/>
        <w:gridCol w:w="1476"/>
      </w:tblGrid>
      <w:tr w:rsidR="00F143AE" w:rsidRPr="00F143AE" w14:paraId="21F8BF0C" w14:textId="77777777" w:rsidTr="003A57AF">
        <w:trPr>
          <w:trHeight w:val="765"/>
          <w:tblHeader/>
        </w:trPr>
        <w:tc>
          <w:tcPr>
            <w:tcW w:w="113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287870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WHO Nomenclature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14A57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golin Lineage</w:t>
            </w:r>
          </w:p>
        </w:tc>
        <w:tc>
          <w:tcPr>
            <w:tcW w:w="680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ADA36D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#of samples in 86k </w:t>
            </w:r>
          </w:p>
        </w:tc>
        <w:tc>
          <w:tcPr>
            <w:tcW w:w="578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372CE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of samples 43k</w:t>
            </w:r>
          </w:p>
        </w:tc>
        <w:tc>
          <w:tcPr>
            <w:tcW w:w="5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37FE7D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of samples 31k</w:t>
            </w:r>
          </w:p>
        </w:tc>
        <w:tc>
          <w:tcPr>
            <w:tcW w:w="585" w:type="pc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2AB6FC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decrease of samples w/ geodata</w:t>
            </w:r>
          </w:p>
        </w:tc>
        <w:tc>
          <w:tcPr>
            <w:tcW w:w="823" w:type="pct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CBAB683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decrease of high quality of samples w/ geodata</w:t>
            </w:r>
          </w:p>
        </w:tc>
      </w:tr>
      <w:tr w:rsidR="00F143AE" w:rsidRPr="00F143AE" w14:paraId="47505E1D" w14:textId="77777777" w:rsidTr="00F143AE">
        <w:trPr>
          <w:trHeight w:val="720"/>
        </w:trPr>
        <w:tc>
          <w:tcPr>
            <w:tcW w:w="1139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EC5E1C9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lph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3BF3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BDA6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776F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1AD23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0746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,7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7F8CF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1,17%</w:t>
            </w:r>
          </w:p>
        </w:tc>
      </w:tr>
      <w:tr w:rsidR="00F143AE" w:rsidRPr="00F143AE" w14:paraId="096DFF8E" w14:textId="77777777" w:rsidTr="00F143AE">
        <w:trPr>
          <w:trHeight w:val="690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1374BB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0626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BE8C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EE32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2D317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FD4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22F71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EFA3BB2" w14:textId="77777777" w:rsidTr="00F143AE">
        <w:trPr>
          <w:trHeight w:val="555"/>
        </w:trPr>
        <w:tc>
          <w:tcPr>
            <w:tcW w:w="1139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BF1A807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Bet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7EC4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5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07AE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77CE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BEAD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2AC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536B63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,75%</w:t>
            </w:r>
          </w:p>
        </w:tc>
      </w:tr>
      <w:tr w:rsidR="00F143AE" w:rsidRPr="00F143AE" w14:paraId="4CBC7ECC" w14:textId="77777777" w:rsidTr="00F143AE">
        <w:trPr>
          <w:trHeight w:val="40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0D0E6F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980A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51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84D6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D07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706E6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945A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0213C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,00%</w:t>
            </w:r>
          </w:p>
        </w:tc>
      </w:tr>
      <w:tr w:rsidR="00F143AE" w:rsidRPr="00F143AE" w14:paraId="3852B952" w14:textId="77777777" w:rsidTr="00F143AE">
        <w:trPr>
          <w:trHeight w:val="255"/>
        </w:trPr>
        <w:tc>
          <w:tcPr>
            <w:tcW w:w="1139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6592DF9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Delt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5AFC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63F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052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7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18AE6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81D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6,4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B2682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,08%</w:t>
            </w:r>
          </w:p>
        </w:tc>
      </w:tr>
      <w:tr w:rsidR="00F143AE" w:rsidRPr="00F143AE" w14:paraId="78B6C10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89C631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3580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5E8F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79B2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74FC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D4D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,8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089921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,77%</w:t>
            </w:r>
          </w:p>
        </w:tc>
      </w:tr>
      <w:tr w:rsidR="00F143AE" w:rsidRPr="00F143AE" w14:paraId="6C4B359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618956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8FC3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0BBB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6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E77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1329E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A6F6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,84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CFE9D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,30%</w:t>
            </w:r>
          </w:p>
        </w:tc>
      </w:tr>
      <w:tr w:rsidR="00F143AE" w:rsidRPr="00F143AE" w14:paraId="50CB08F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C53190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3E61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F550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CCDD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72BAE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A0A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,44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016D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,20%</w:t>
            </w:r>
          </w:p>
        </w:tc>
      </w:tr>
      <w:tr w:rsidR="00F143AE" w:rsidRPr="00F143AE" w14:paraId="021CAEA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823344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99E7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16C8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CAE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0718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0519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,6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686880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,64%</w:t>
            </w:r>
          </w:p>
        </w:tc>
      </w:tr>
      <w:tr w:rsidR="00F143AE" w:rsidRPr="00F143AE" w14:paraId="26DD41C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1646B0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992E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67A3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B94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545A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D40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973B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,59%</w:t>
            </w:r>
          </w:p>
        </w:tc>
      </w:tr>
      <w:tr w:rsidR="00F143AE" w:rsidRPr="00F143AE" w14:paraId="195B04B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131F64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2642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8FBE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43DD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35E74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67E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,41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51DB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,01%</w:t>
            </w:r>
          </w:p>
        </w:tc>
      </w:tr>
      <w:tr w:rsidR="00F143AE" w:rsidRPr="00F143AE" w14:paraId="3CAC136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3CFC0F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A72D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5456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548D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87CB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5289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,11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C1214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,62%</w:t>
            </w:r>
          </w:p>
        </w:tc>
      </w:tr>
      <w:tr w:rsidR="00F143AE" w:rsidRPr="00F143AE" w14:paraId="23EADC8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0716BF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81E9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6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9D5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26E7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25C3A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0668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,6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FA99C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,56%</w:t>
            </w:r>
          </w:p>
        </w:tc>
      </w:tr>
      <w:tr w:rsidR="00F143AE" w:rsidRPr="00F143AE" w14:paraId="4EC2238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41B3AC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BABC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AD5C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8FCC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A545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5C4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,3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63FF5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,32%</w:t>
            </w:r>
          </w:p>
        </w:tc>
      </w:tr>
      <w:tr w:rsidR="00F143AE" w:rsidRPr="00F143AE" w14:paraId="1E73BBA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8D8E44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A5E8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8EF4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064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346A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9D56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,52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79D73E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10%</w:t>
            </w:r>
          </w:p>
        </w:tc>
      </w:tr>
      <w:tr w:rsidR="00F143AE" w:rsidRPr="00F143AE" w14:paraId="6E83EA2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8F20C7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5308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3C2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B595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DF285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B3AE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3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EAF19F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,58%</w:t>
            </w:r>
          </w:p>
        </w:tc>
      </w:tr>
      <w:tr w:rsidR="00F143AE" w:rsidRPr="00F143AE" w14:paraId="13F8793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5BBAB3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377E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.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BB17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14B05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BE19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3F5F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,2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8EFFD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,61%</w:t>
            </w:r>
          </w:p>
        </w:tc>
      </w:tr>
      <w:tr w:rsidR="00F143AE" w:rsidRPr="00F143AE" w14:paraId="7AEEFEB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E4E5A9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539A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2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09D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5395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94D9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154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,1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4F375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,39%</w:t>
            </w:r>
          </w:p>
        </w:tc>
      </w:tr>
      <w:tr w:rsidR="00F143AE" w:rsidRPr="00F143AE" w14:paraId="7D4A68A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DAECF8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5C637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04B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10F3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223D5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957E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,2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CF06F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5ADABEC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A9E8AD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22E3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36CA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B8AB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24B4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FF9B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,8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8BAF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,78%</w:t>
            </w:r>
          </w:p>
        </w:tc>
      </w:tr>
      <w:tr w:rsidR="00F143AE" w:rsidRPr="00F143AE" w14:paraId="450DB6C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4D5506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AE0A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940F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DCC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5CA8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0EF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,7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CDB530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,81%</w:t>
            </w:r>
          </w:p>
        </w:tc>
      </w:tr>
      <w:tr w:rsidR="00F143AE" w:rsidRPr="00F143AE" w14:paraId="101673F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A2A75D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8A39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968F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CCF0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E3C3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8140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1,4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95C79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,22%</w:t>
            </w:r>
          </w:p>
        </w:tc>
      </w:tr>
      <w:tr w:rsidR="00F143AE" w:rsidRPr="00F143AE" w14:paraId="266C694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86AFC6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2E8E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E5AD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07B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CC8F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80E3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,6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053FC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3,30%</w:t>
            </w:r>
          </w:p>
        </w:tc>
      </w:tr>
      <w:tr w:rsidR="00F143AE" w:rsidRPr="00F143AE" w14:paraId="093EC95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103E5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3425C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A60D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2FE1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B73E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954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5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A41EC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,36%</w:t>
            </w:r>
          </w:p>
        </w:tc>
      </w:tr>
      <w:tr w:rsidR="00F143AE" w:rsidRPr="00F143AE" w14:paraId="4634B41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8BDBAE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9377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2C0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A25E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BC9CE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D2F1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,5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64CDB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,91%</w:t>
            </w:r>
          </w:p>
        </w:tc>
      </w:tr>
      <w:tr w:rsidR="00F143AE" w:rsidRPr="00F143AE" w14:paraId="0A1DE43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EED51D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A42A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6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8C09D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32D2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C881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A10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4,1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BFB20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,74%</w:t>
            </w:r>
          </w:p>
        </w:tc>
      </w:tr>
      <w:tr w:rsidR="00F143AE" w:rsidRPr="00F143AE" w14:paraId="4A97B9D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7C9608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A1F7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630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C02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5D0C0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3AE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,72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70206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,39%</w:t>
            </w:r>
          </w:p>
        </w:tc>
      </w:tr>
      <w:tr w:rsidR="00F143AE" w:rsidRPr="00F143AE" w14:paraId="5CA1F0E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9C0CC8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296E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4098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EC30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4BEF5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94DE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,0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29F197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,82%</w:t>
            </w:r>
          </w:p>
        </w:tc>
      </w:tr>
      <w:tr w:rsidR="00F143AE" w:rsidRPr="00F143AE" w14:paraId="5BEEABF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BA3D11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A47C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6.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FD1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2025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FB5C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CFFF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,54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BA45F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,77%</w:t>
            </w:r>
          </w:p>
        </w:tc>
      </w:tr>
      <w:tr w:rsidR="00F143AE" w:rsidRPr="00F143AE" w14:paraId="16D1EA8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E4755B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FBEB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47B1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266C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D1F0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C47B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,1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F0891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,64%</w:t>
            </w:r>
          </w:p>
        </w:tc>
      </w:tr>
      <w:tr w:rsidR="00F143AE" w:rsidRPr="00F143AE" w14:paraId="6AB4198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E1F7CA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D3E2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615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0B15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6162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507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2F1361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,00%</w:t>
            </w:r>
          </w:p>
        </w:tc>
      </w:tr>
      <w:tr w:rsidR="00F143AE" w:rsidRPr="00F143AE" w14:paraId="0C74B4D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A43DA0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F5EA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E59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AA4D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39ED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2190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4877A8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,79%</w:t>
            </w:r>
          </w:p>
        </w:tc>
      </w:tr>
      <w:tr w:rsidR="00F143AE" w:rsidRPr="00F143AE" w14:paraId="71E1E90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449375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D3C7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60AE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E3A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E6A61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E38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,5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414AD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,05%</w:t>
            </w:r>
          </w:p>
        </w:tc>
      </w:tr>
      <w:tr w:rsidR="00F143AE" w:rsidRPr="00F143AE" w14:paraId="306D9AC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2B5D59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EC05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3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4B67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82E2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F2F8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E87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,5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E0CEE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,05%</w:t>
            </w:r>
          </w:p>
        </w:tc>
      </w:tr>
      <w:tr w:rsidR="00F143AE" w:rsidRPr="00F143AE" w14:paraId="150F0ED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D6B21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BA76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1DBF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103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22212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D87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523AF7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</w:tr>
      <w:tr w:rsidR="00F143AE" w:rsidRPr="00F143AE" w14:paraId="62D4C70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DB856A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1C9C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74B5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1EC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48FD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402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52F6D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1,72%</w:t>
            </w:r>
          </w:p>
        </w:tc>
      </w:tr>
      <w:tr w:rsidR="00F143AE" w:rsidRPr="00F143AE" w14:paraId="22E66CB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7E3925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0C0D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286F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FA40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E5015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0CA5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40FF2E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77D3D26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4CE5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CCC1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EDBE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6503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0CD4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F57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99295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1E0F638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43BDDE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C1BE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7C0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71FB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8951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0E74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,6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B5F1F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,69%</w:t>
            </w:r>
          </w:p>
        </w:tc>
      </w:tr>
      <w:tr w:rsidR="00F143AE" w:rsidRPr="00F143AE" w14:paraId="48F7561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F68DAC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DBD6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29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7688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24D5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8E39A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6B23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2F5C5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088EC4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3ADB4C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DE22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1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9EF8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6BD1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5144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247C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,4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476F6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,45%</w:t>
            </w:r>
          </w:p>
        </w:tc>
      </w:tr>
      <w:tr w:rsidR="00F143AE" w:rsidRPr="00F143AE" w14:paraId="4B97FE3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FDC316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1558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AEC9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340E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0D0AC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229C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E8F8A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,00%</w:t>
            </w:r>
          </w:p>
        </w:tc>
      </w:tr>
      <w:tr w:rsidR="00F143AE" w:rsidRPr="00F143AE" w14:paraId="4A680DA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0FFDB2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6F48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EDF7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EBF1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E531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D3B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,6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9D6A4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8,85%</w:t>
            </w:r>
          </w:p>
        </w:tc>
      </w:tr>
      <w:tr w:rsidR="00F143AE" w:rsidRPr="00F143AE" w14:paraId="68912D2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4DFC64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6AE7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0042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C9F8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915AA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EC91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,3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585C98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,08%</w:t>
            </w:r>
          </w:p>
        </w:tc>
      </w:tr>
      <w:tr w:rsidR="00F143AE" w:rsidRPr="00F143AE" w14:paraId="7BE4952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47D838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C073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.1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DD1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C941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FAEE2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E60C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235E4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143DE7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B3B887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FCC4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B668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81FA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82493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09C9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C57C7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230AEDF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3BAEFF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3F9E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69E0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8881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98F01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026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8,4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109764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,35%</w:t>
            </w:r>
          </w:p>
        </w:tc>
      </w:tr>
      <w:tr w:rsidR="00F143AE" w:rsidRPr="00F143AE" w14:paraId="7BFBEFE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556E4D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6892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7ECF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B879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BE8C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E092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7,8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219FC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7,86%</w:t>
            </w:r>
          </w:p>
        </w:tc>
      </w:tr>
      <w:tr w:rsidR="00F143AE" w:rsidRPr="00F143AE" w14:paraId="60A2276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B307EB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9F2B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063B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D4C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D263D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DA37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,2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E8432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,27%</w:t>
            </w:r>
          </w:p>
        </w:tc>
      </w:tr>
      <w:tr w:rsidR="00F143AE" w:rsidRPr="00F143AE" w14:paraId="67B11B0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7CF7A8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B950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0480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796A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EB25F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B348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,1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EBB6F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,27%</w:t>
            </w:r>
          </w:p>
        </w:tc>
      </w:tr>
      <w:tr w:rsidR="00F143AE" w:rsidRPr="00F143AE" w14:paraId="48DB1FC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067A7A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6802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F995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A363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E71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480E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,2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121C7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,86%</w:t>
            </w:r>
          </w:p>
        </w:tc>
      </w:tr>
      <w:tr w:rsidR="00F143AE" w:rsidRPr="00F143AE" w14:paraId="11EA7F3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95EFC9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E25B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ADCE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8DB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6685D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8A46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,9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37EF7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,90%</w:t>
            </w:r>
          </w:p>
        </w:tc>
      </w:tr>
      <w:tr w:rsidR="00F143AE" w:rsidRPr="00F143AE" w14:paraId="27BC88B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C1F831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63F2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1EE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0A53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5013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FE61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,0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2A66F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,36%</w:t>
            </w:r>
          </w:p>
        </w:tc>
      </w:tr>
      <w:tr w:rsidR="00F143AE" w:rsidRPr="00F143AE" w14:paraId="665CF34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6D69C4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6B6B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CAA0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2B7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D697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307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6,2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A9E90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6,25%</w:t>
            </w:r>
          </w:p>
        </w:tc>
      </w:tr>
      <w:tr w:rsidR="00F143AE" w:rsidRPr="00F143AE" w14:paraId="5EE5E37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6EDC6C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0A8C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788E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BB8A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076AA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38B4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52A08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,44%</w:t>
            </w:r>
          </w:p>
        </w:tc>
      </w:tr>
      <w:tr w:rsidR="00F143AE" w:rsidRPr="00F143AE" w14:paraId="02318BC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454267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3B19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FCC7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39AF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BCD65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69A1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018A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,44%</w:t>
            </w:r>
          </w:p>
        </w:tc>
      </w:tr>
      <w:tr w:rsidR="00F143AE" w:rsidRPr="00F143AE" w14:paraId="783A223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1CC19F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D46A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BE29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15D2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2E88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8EF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25815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45C7C6C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3FF70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5311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9463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7F71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8FD76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8139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245B1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,57%</w:t>
            </w:r>
          </w:p>
        </w:tc>
      </w:tr>
      <w:tr w:rsidR="00F143AE" w:rsidRPr="00F143AE" w14:paraId="7424A4C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C22252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70C1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8F6B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EF66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7F68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64DC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A37DF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6616E4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CD15E2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5B02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35B3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E929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6B57C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2E60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,7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0F5CA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,00%</w:t>
            </w:r>
          </w:p>
        </w:tc>
      </w:tr>
      <w:tr w:rsidR="00F143AE" w:rsidRPr="00F143AE" w14:paraId="554E25D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2D0287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DC13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6.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B10B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DD26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D14D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5D6D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0FF18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4BAD1B4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20DD61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AE56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F915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75FD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3AB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4AD5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27ACA3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589769B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AFCC84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B9F2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4D1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C395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102BC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D1AA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0A582C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342874C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3BF14E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2AF9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66E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32A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EEA3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B30C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DBB12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7A83CEB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F15761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07B9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7145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FCD6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F75AC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282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82B91C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</w:tr>
      <w:tr w:rsidR="00F143AE" w:rsidRPr="00F143AE" w14:paraId="76244E5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D9F0DE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4A69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2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7C2A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250C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309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FD6A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9AA12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38F1FA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DF753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FBB2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3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CC08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20B2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038FE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50AC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6C51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</w:tr>
      <w:tr w:rsidR="00F143AE" w:rsidRPr="00F143AE" w14:paraId="0E97DFA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4BE128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8814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382C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C5F1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79A11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4F89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661BCE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58B237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36CC4D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75F0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4F53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12EB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BA824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5403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,71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1DC7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,71%</w:t>
            </w:r>
          </w:p>
        </w:tc>
      </w:tr>
      <w:tr w:rsidR="00F143AE" w:rsidRPr="00F143AE" w14:paraId="11BD78B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5DD573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6B20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.2.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90F2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7768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B02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31EA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ECB20F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</w:tr>
      <w:tr w:rsidR="00F143AE" w:rsidRPr="00F143AE" w14:paraId="78F827C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CCD6A3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0700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.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5E7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08DC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4B7BA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2D11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7AD288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</w:tr>
      <w:tr w:rsidR="00F143AE" w:rsidRPr="00F143AE" w14:paraId="6B3EB89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31A85E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0114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6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40EF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ECD5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48FB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BA04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,8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170461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,14%</w:t>
            </w:r>
          </w:p>
        </w:tc>
      </w:tr>
      <w:tr w:rsidR="00F143AE" w:rsidRPr="00F143AE" w14:paraId="516951A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03BCAC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EF30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D6E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203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AFA8D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DFAE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BE665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</w:tr>
      <w:tr w:rsidR="00F143AE" w:rsidRPr="00F143AE" w14:paraId="1D58417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06E4E0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464F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0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347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E80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36C7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D02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AD7B1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4515ED3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DD4C58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AAE9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811C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EA0A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F560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5410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1BD06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369E9A0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53AE20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DE81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E2B4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E0F3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E9959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C333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3E6C19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7C458C8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D889B6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F48A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27D4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D654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428BF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0474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6BBC37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</w:tr>
      <w:tr w:rsidR="00F143AE" w:rsidRPr="00F143AE" w14:paraId="06A2C9B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32E20D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FB31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22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6A6B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786C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ABCF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011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ECA015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,00%</w:t>
            </w:r>
          </w:p>
        </w:tc>
      </w:tr>
      <w:tr w:rsidR="00F143AE" w:rsidRPr="00F143AE" w14:paraId="0EE3F9B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E213A2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1181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25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581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E05C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3023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10E5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,14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501FE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,43%</w:t>
            </w:r>
          </w:p>
        </w:tc>
      </w:tr>
      <w:tr w:rsidR="00F143AE" w:rsidRPr="00F143AE" w14:paraId="0E21913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AF0C34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0E2D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2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B671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DAE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E13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3575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D99536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C69E4D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8CD2CB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A6A9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7D61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DACF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6058F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0E2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43F71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04B928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57D2FF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646E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A4DB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4BB8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1BE81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47CE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5942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46146E6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E41465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5719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4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4A2B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F280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6CE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733FE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683D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,43%</w:t>
            </w:r>
          </w:p>
        </w:tc>
      </w:tr>
      <w:tr w:rsidR="00F143AE" w:rsidRPr="00F143AE" w14:paraId="0DA9B5B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8DCF01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3677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6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41F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F66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9BD04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2323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9C92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6DCF020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2ACF2B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82A0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6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A1165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2489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7AB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AE86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93952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F216E2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98D3A6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6716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A9E5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A5D7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410FA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2369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F4E5D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389FBCC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08B7ED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F0D6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1DA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714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4368C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67B3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81FBA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8F10F8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31A4EB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BEC8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DA3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9CE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EA2E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43C9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C6928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D34126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2EE767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31F0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8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91B3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50FA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154B6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9DBC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7107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6ABE4BB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1B2422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F772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AEF7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2132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4C3D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9C37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,11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33D1E3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,89%</w:t>
            </w:r>
          </w:p>
        </w:tc>
      </w:tr>
      <w:tr w:rsidR="00F143AE" w:rsidRPr="00F143AE" w14:paraId="43CA8EC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16AF2B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D098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9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4483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3C9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71BF8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D220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9ECA7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A60330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CD5183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E5E0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921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372D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976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B8D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5A8736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3B9FDF3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79249B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2D7D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2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EE4D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ECDF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11AD1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941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1CAC97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F17823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F439DB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67A0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444D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103C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0BD5A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0E72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816BF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D2647B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3EAC37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92CA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9.1.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3EC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4A37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DF28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05A2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6080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196C274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09AE1A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E60F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.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998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495E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736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0C5E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7,7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E4E68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,89%</w:t>
            </w:r>
          </w:p>
        </w:tc>
      </w:tr>
      <w:tr w:rsidR="00F143AE" w:rsidRPr="00F143AE" w14:paraId="0C9CC62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52A9F2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8CAB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60B7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2185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0D7C9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2117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14BCD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49CAA2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56A249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AF36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5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8669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4CD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7E8F7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36C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68E16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</w:tr>
      <w:tr w:rsidR="00F143AE" w:rsidRPr="00F143AE" w14:paraId="4449F5A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93768D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CCF9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5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4165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9DC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DFCC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4D69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,71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29835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,71%</w:t>
            </w:r>
          </w:p>
        </w:tc>
      </w:tr>
      <w:tr w:rsidR="00F143AE" w:rsidRPr="00F143AE" w14:paraId="20E2E32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462B6D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CB9B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5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D34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A24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F3DB5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344F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EAA5A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46456CD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B30E19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B9EA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6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207A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C076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74D8A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952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BC563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3B35079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06DC95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2599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3ABE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5AF2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D51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B992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AF5AA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63299DE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7106A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9ADA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5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7D0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E5A9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5ECB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6A8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BA5D00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,00%</w:t>
            </w:r>
          </w:p>
        </w:tc>
      </w:tr>
      <w:tr w:rsidR="00F143AE" w:rsidRPr="00F143AE" w14:paraId="35569A3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9BF4E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EDBB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7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F01B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1E9A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2E790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5B99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0DAA9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94243E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666A8F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BD62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4782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1668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47090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256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E29161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758CAAF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E34E2C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D5DB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0F2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5C03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3B281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EB46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DAD0E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397B0BB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088CF4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3C98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8175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52F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F30D6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72AF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186F8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ADDC50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07D79E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B11A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1E38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1948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CC79A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4D2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EE539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B2F55E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8DD034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36AD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11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5E4B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30B1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CE19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8650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899B12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552C82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1FE7D1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0D76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4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48FA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75EE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F13D2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3087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227A0D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1B96264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3D63F4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6C4A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39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36B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E3A1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87ED7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D7E9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DD4B1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EBF5D3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A46DD0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A966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902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FDA7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DD7F5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A301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C3271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397D6F0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E6717B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5851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.2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EE93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5CF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8555C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7D6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22DFE3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B9D6B0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C190F2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6163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4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F22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6349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C47D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CEBE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C3E7B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5E95966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11F44F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5300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6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FC81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C14D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593B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A8A7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AEA8F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24D7185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BB7B28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7C47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925F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2E7B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C080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C5F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C79CC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09DDF0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ACCF64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1D31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8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D1C8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B95A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C9B7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9302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90930B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844843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382CD0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FDD6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.9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CC4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1229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8F89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564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9918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ED68E0C" w14:textId="77777777" w:rsidTr="00F143AE">
        <w:trPr>
          <w:trHeight w:val="1200"/>
        </w:trPr>
        <w:tc>
          <w:tcPr>
            <w:tcW w:w="1139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47908BC4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psilon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EC5F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2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DF7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11C2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02B18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1775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2B07C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2797536" w14:textId="77777777" w:rsidTr="00F143AE">
        <w:trPr>
          <w:trHeight w:val="585"/>
        </w:trPr>
        <w:tc>
          <w:tcPr>
            <w:tcW w:w="1139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8144F02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t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7C1E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52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60A3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2B76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43831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9404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,0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F2E64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,93%</w:t>
            </w:r>
          </w:p>
        </w:tc>
      </w:tr>
      <w:tr w:rsidR="00F143AE" w:rsidRPr="00F143AE" w14:paraId="753B65D0" w14:textId="77777777" w:rsidTr="00F143AE">
        <w:trPr>
          <w:trHeight w:val="255"/>
        </w:trPr>
        <w:tc>
          <w:tcPr>
            <w:tcW w:w="1139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892414D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amm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0190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C737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65AF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EBD10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ECE9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,3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0830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,33%</w:t>
            </w:r>
          </w:p>
        </w:tc>
      </w:tr>
      <w:tr w:rsidR="00F143AE" w:rsidRPr="00F143AE" w14:paraId="3CCA09E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2BDDF8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5781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1.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CE4B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F59E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59FF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1EE6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414CB5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,00%</w:t>
            </w:r>
          </w:p>
        </w:tc>
      </w:tr>
      <w:tr w:rsidR="00F143AE" w:rsidRPr="00F143AE" w14:paraId="7EAFC4E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DEB6E7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A7D6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1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91FD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79C5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75FE5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B1AB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62B85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63BC12B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82262E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8472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1.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E6ED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F3F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01002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0E63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73B947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</w:tr>
      <w:tr w:rsidR="00F143AE" w:rsidRPr="00F143AE" w14:paraId="4C9435E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127D79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7A50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1.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22B0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A45B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1A6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56E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4F9F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052B49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CE54D9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D7B4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1.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052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89A1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6BFDE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884C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0B65F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2A055C5D" w14:textId="77777777" w:rsidTr="00F143AE">
        <w:trPr>
          <w:trHeight w:val="1050"/>
        </w:trPr>
        <w:tc>
          <w:tcPr>
            <w:tcW w:w="1139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1FE760EC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Kapp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E039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617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BB69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925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9FE35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E1133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,8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A9F41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,89%</w:t>
            </w:r>
          </w:p>
        </w:tc>
      </w:tr>
      <w:tr w:rsidR="00F143AE" w:rsidRPr="00F143AE" w14:paraId="641E0BE0" w14:textId="77777777" w:rsidTr="00F143AE">
        <w:trPr>
          <w:trHeight w:val="570"/>
        </w:trPr>
        <w:tc>
          <w:tcPr>
            <w:tcW w:w="1139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2AB51EFF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Mu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2F3D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6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1DC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5AA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A70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668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F514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710D8DFD" w14:textId="77777777" w:rsidTr="00F143AE">
        <w:trPr>
          <w:trHeight w:val="255"/>
        </w:trPr>
        <w:tc>
          <w:tcPr>
            <w:tcW w:w="1139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6FBA8A35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NonVOCassigned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4FA6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82C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6DED2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2ECB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097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9,5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2470F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1,41%</w:t>
            </w:r>
          </w:p>
        </w:tc>
      </w:tr>
      <w:tr w:rsidR="00F143AE" w:rsidRPr="00F143AE" w14:paraId="233FDBF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00D04D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F958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84BA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C6B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CD35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3B7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,6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3A14E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,08%</w:t>
            </w:r>
          </w:p>
        </w:tc>
      </w:tr>
      <w:tr w:rsidR="00F143AE" w:rsidRPr="00F143AE" w14:paraId="429E6AE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3E5B57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EAAC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8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AA8B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7BAF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C760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83A9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,3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CDC831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,89%</w:t>
            </w:r>
          </w:p>
        </w:tc>
      </w:tr>
      <w:tr w:rsidR="00F143AE" w:rsidRPr="00F143AE" w14:paraId="75311B2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2777CA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4F11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61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31AC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779C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7520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1EF9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,7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715E0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89%</w:t>
            </w:r>
          </w:p>
        </w:tc>
      </w:tr>
      <w:tr w:rsidR="00F143AE" w:rsidRPr="00F143AE" w14:paraId="3DDBAF1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EB23C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927E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6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C4D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591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4D99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D72A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,41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63DB2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,29%</w:t>
            </w:r>
          </w:p>
        </w:tc>
      </w:tr>
      <w:tr w:rsidR="00F143AE" w:rsidRPr="00F143AE" w14:paraId="788CFBC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FD85D6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4B2D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D4A8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0086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3E896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AA45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,4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1EF689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,46%</w:t>
            </w:r>
          </w:p>
        </w:tc>
      </w:tr>
      <w:tr w:rsidR="00F143AE" w:rsidRPr="00F143AE" w14:paraId="64BA172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3A378E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2029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96DE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A597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D5F6B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629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,3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45041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,11%</w:t>
            </w:r>
          </w:p>
        </w:tc>
      </w:tr>
      <w:tr w:rsidR="00F143AE" w:rsidRPr="00F143AE" w14:paraId="0660BBF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217339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334C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6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D43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5651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32FE5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510A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6D7CF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,50%</w:t>
            </w:r>
          </w:p>
        </w:tc>
      </w:tr>
      <w:tr w:rsidR="00F143AE" w:rsidRPr="00F143AE" w14:paraId="7D76C1D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817EC9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B377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C94D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6110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84A8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0091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,4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198E5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,14%</w:t>
            </w:r>
          </w:p>
        </w:tc>
      </w:tr>
      <w:tr w:rsidR="00F143AE" w:rsidRPr="00F143AE" w14:paraId="413275D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FF69F2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4A3C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B4E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7013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6932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8999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48D5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,00%</w:t>
            </w:r>
          </w:p>
        </w:tc>
      </w:tr>
      <w:tr w:rsidR="00F143AE" w:rsidRPr="00F143AE" w14:paraId="7832BE1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7DEE4A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70C6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5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3793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D72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D5CFF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8CE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,52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3D1A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,52%</w:t>
            </w:r>
          </w:p>
        </w:tc>
      </w:tr>
      <w:tr w:rsidR="00F143AE" w:rsidRPr="00F143AE" w14:paraId="765E7D7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DB470D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AEB1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A71A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7F8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2B99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C8CB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9EC0F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,50%</w:t>
            </w:r>
          </w:p>
        </w:tc>
      </w:tr>
      <w:tr w:rsidR="00F143AE" w:rsidRPr="00F143AE" w14:paraId="276009A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1FFB94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3FFF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1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F3D0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6473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279A1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F67A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8476E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00%</w:t>
            </w:r>
          </w:p>
        </w:tc>
      </w:tr>
      <w:tr w:rsidR="00F143AE" w:rsidRPr="00F143AE" w14:paraId="69C887B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A5FC2B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D6E9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2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7C8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5D08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7E3FF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9781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,7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23015F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,04%</w:t>
            </w:r>
          </w:p>
        </w:tc>
      </w:tr>
      <w:tr w:rsidR="00F143AE" w:rsidRPr="00F143AE" w14:paraId="48EC2C2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D0C4F0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0929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3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3820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0B0D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ED27E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1D1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,12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5C747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7,06%</w:t>
            </w:r>
          </w:p>
        </w:tc>
      </w:tr>
      <w:tr w:rsidR="00F143AE" w:rsidRPr="00F143AE" w14:paraId="6EE46A1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765CB6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9DB7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40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5D11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2CC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7B20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A2FC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,52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27D35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,05%</w:t>
            </w:r>
          </w:p>
        </w:tc>
      </w:tr>
      <w:tr w:rsidR="00F143AE" w:rsidRPr="00F143AE" w14:paraId="25DF40C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BC7670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91E1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1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40CF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1DA1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D94C7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791C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,1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81492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,57%</w:t>
            </w:r>
          </w:p>
        </w:tc>
      </w:tr>
      <w:tr w:rsidR="00F143AE" w:rsidRPr="00F143AE" w14:paraId="4ED2AC6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0C5825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702B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1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0645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69A5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AC77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37A0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7DF9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4,00%</w:t>
            </w:r>
          </w:p>
        </w:tc>
      </w:tr>
      <w:tr w:rsidR="00F143AE" w:rsidRPr="00F143AE" w14:paraId="1DFC878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32D081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C534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6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41E2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631C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5FCD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9281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,5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93A3B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,75%</w:t>
            </w:r>
          </w:p>
        </w:tc>
      </w:tr>
      <w:tr w:rsidR="00F143AE" w:rsidRPr="00F143AE" w14:paraId="1378D3A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BE772D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EBD6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459D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7E6C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7D06F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0B4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93C8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2E5FEA4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D5C437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54D5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6.1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4573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2F91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B3AA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5FB3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C32A7E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,33%</w:t>
            </w:r>
          </w:p>
        </w:tc>
      </w:tr>
      <w:tr w:rsidR="00F143AE" w:rsidRPr="00F143AE" w14:paraId="07A97D0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0AADFA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32FA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3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7408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268D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8D8B2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018B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16195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3E49704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C2DFEB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05F8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5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EBE9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1EE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97B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BF07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476027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2F5355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2649CC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00B8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52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66C6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A17D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089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EF9D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E43328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2CE1FFF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40C001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CD9D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7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CB77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7EF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B651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8F9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E2A03D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,11%</w:t>
            </w:r>
          </w:p>
        </w:tc>
      </w:tr>
      <w:tr w:rsidR="00F143AE" w:rsidRPr="00F143AE" w14:paraId="0DE0973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525445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B1AB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.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BB99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AAB2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5573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F73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5703CF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,56%</w:t>
            </w:r>
          </w:p>
        </w:tc>
      </w:tr>
      <w:tr w:rsidR="00F143AE" w:rsidRPr="00F143AE" w14:paraId="27FF32D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16FD7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787B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9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D5E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6EB3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8A964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471A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2789BD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456068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44F252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FF21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6.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8839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E6E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CE918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1CA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AB81DA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,00%</w:t>
            </w:r>
          </w:p>
        </w:tc>
      </w:tr>
      <w:tr w:rsidR="00F143AE" w:rsidRPr="00F143AE" w14:paraId="44836E2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3453CB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7F46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8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6FF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C696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83DAF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369F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EB583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,45%</w:t>
            </w:r>
          </w:p>
        </w:tc>
      </w:tr>
      <w:tr w:rsidR="00F143AE" w:rsidRPr="00F143AE" w14:paraId="4E12E93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125396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8654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269D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2B3D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4AC5D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4B33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3,8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ABB3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3,85%</w:t>
            </w:r>
          </w:p>
        </w:tc>
      </w:tr>
      <w:tr w:rsidR="00F143AE" w:rsidRPr="00F143AE" w14:paraId="61D92E3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68A563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9AD3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7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78DF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D4AC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1A107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6F8E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4B794E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</w:tr>
      <w:tr w:rsidR="00F143AE" w:rsidRPr="00F143AE" w14:paraId="242ED33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3CF30A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A386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7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1C68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A8C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EF7CD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5720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43CD7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9F5706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36964D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E0B4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9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3A31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3C22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1D33F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FF2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F1D14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48AEA27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E4CA7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8554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41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B7B9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1866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FD235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25E6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,3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2BA6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,33%</w:t>
            </w:r>
          </w:p>
        </w:tc>
      </w:tr>
      <w:tr w:rsidR="00F143AE" w:rsidRPr="00F143AE" w14:paraId="17248E7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E9B920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F39B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8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5190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E510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73C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70FD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,2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5B7CC4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,57%</w:t>
            </w:r>
          </w:p>
        </w:tc>
      </w:tr>
      <w:tr w:rsidR="00F143AE" w:rsidRPr="00F143AE" w14:paraId="36F0538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07A60C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0255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6.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61D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88FF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A836E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FD2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E3A202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</w:tr>
      <w:tr w:rsidR="00F143AE" w:rsidRPr="00F143AE" w14:paraId="6853FBA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CC065D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EB04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CA9B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6E3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6A92F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5AD8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,3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52F080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,33%</w:t>
            </w:r>
          </w:p>
        </w:tc>
      </w:tr>
      <w:tr w:rsidR="00F143AE" w:rsidRPr="00F143AE" w14:paraId="2288B0D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8E9892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FC7C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0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00E0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83D7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A431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D7D5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,4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1D2E5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,95%</w:t>
            </w:r>
          </w:p>
        </w:tc>
      </w:tr>
      <w:tr w:rsidR="00F143AE" w:rsidRPr="00F143AE" w14:paraId="27684F0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0F579D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FA3A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3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68F1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C598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32257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344C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017EB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61BB60A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7ACEA9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10A1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4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CB64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A66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46C9A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2851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A8045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0D6DE7E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C78125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3FFA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60.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45DB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B6B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7049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86B5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CAA0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,00%</w:t>
            </w:r>
          </w:p>
        </w:tc>
      </w:tr>
      <w:tr w:rsidR="00F143AE" w:rsidRPr="00F143AE" w14:paraId="54FF272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C677C6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CB80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5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C2C3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8639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A161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847E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E8BD1D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37EB16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B8D3C5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17CA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8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8B7D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269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45D43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AB07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7FF24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4A9F7D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E69E42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1F35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2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269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5C27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132CC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968F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,36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2CBF0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2,73%</w:t>
            </w:r>
          </w:p>
        </w:tc>
      </w:tr>
      <w:tr w:rsidR="00F143AE" w:rsidRPr="00F143AE" w14:paraId="2048546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794D93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D764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3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F92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628B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854AE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83A6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304F56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,00%</w:t>
            </w:r>
          </w:p>
        </w:tc>
      </w:tr>
      <w:tr w:rsidR="00F143AE" w:rsidRPr="00F143AE" w14:paraId="047E46D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1DACC5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EB03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2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A790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10B7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41572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9503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47B1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54FE2A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B6FA53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2921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41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B451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72B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5D51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B8C5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3,64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F83FB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2,73%</w:t>
            </w:r>
          </w:p>
        </w:tc>
      </w:tr>
      <w:tr w:rsidR="00F143AE" w:rsidRPr="00F143AE" w14:paraId="2FE7A9E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4B5EFE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1AB0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1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B7FF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8FE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4FECF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1EA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CF75D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36DDAF6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56E71C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02EE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4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4D3B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B3E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C0E80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1A18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7EE2A6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,00%</w:t>
            </w:r>
          </w:p>
        </w:tc>
      </w:tr>
      <w:tr w:rsidR="00F143AE" w:rsidRPr="00F143AE" w14:paraId="6C200D6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19DB65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7FCF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9.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185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2ED4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66BBE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35C5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3A642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</w:tr>
      <w:tr w:rsidR="00F143AE" w:rsidRPr="00F143AE" w14:paraId="5C8BB65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4AEB98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F4D3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2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268D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DA20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4CD14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5BDF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4,62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550AC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4,62%</w:t>
            </w:r>
          </w:p>
        </w:tc>
      </w:tr>
      <w:tr w:rsidR="00F143AE" w:rsidRPr="00F143AE" w14:paraId="5ACDEFD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6DFAC2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B5D7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E1C4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100C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78AD3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9CA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F2FC8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3B17E82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976615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24CA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4A0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CA04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7D4A5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8B1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9DAD4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721057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F33074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BDF9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3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DED7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CA66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07CC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2EE6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C1713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7CAD27E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8DCD40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E997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8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20F0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713C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1E6E6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ED06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0D7E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,67%</w:t>
            </w:r>
          </w:p>
        </w:tc>
      </w:tr>
      <w:tr w:rsidR="00F143AE" w:rsidRPr="00F143AE" w14:paraId="6A42F7D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9E0E0A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7136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0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01AC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F2AC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B8741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9D2B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24CFC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F99BEE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62A5C4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1F41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E055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F1B5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09B34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055C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56C39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321B1D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83DC8A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8CBE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7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306C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8D4F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3FEB0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8C58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2DF52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6C0023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EB0E13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DFAB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5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712C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6F6E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5C2EF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2117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E5FA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,33%</w:t>
            </w:r>
          </w:p>
        </w:tc>
      </w:tr>
      <w:tr w:rsidR="00F143AE" w:rsidRPr="00F143AE" w14:paraId="4A5DD2E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F20B77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C1E4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4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1C0B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BE8C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D02A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B0ED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4952FF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73B59C1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C7095E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46CC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7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EEE2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34DC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B653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6E9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A839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A0302B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931D02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C6CF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0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BD54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B423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071EA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0BAA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7455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053DA2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08C60C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8950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63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9B08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6822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C4B8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AD58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ADB70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,00%</w:t>
            </w:r>
          </w:p>
        </w:tc>
      </w:tr>
      <w:tr w:rsidR="00F143AE" w:rsidRPr="00F143AE" w14:paraId="0D5C9DC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BE56DC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23B9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3FB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2DF3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9B05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D064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2638C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F26DDF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51DCEA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EDEE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AEB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12A6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4BE4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4BC9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334D3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,00%</w:t>
            </w:r>
          </w:p>
        </w:tc>
      </w:tr>
      <w:tr w:rsidR="00F143AE" w:rsidRPr="00F143AE" w14:paraId="04268DD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11E77D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9546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76AF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ED85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ADBF2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AC3D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688AB7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79DF8ED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61CE90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526B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3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AD4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ACE2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83F8D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E83B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E3F9FB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C15353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077BA0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7816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4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CC38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6143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41894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C045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8074F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3B2AF2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4A7BCB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EF59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4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FB40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9A5F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1BF0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9C9B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87BE2A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3D1AF79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8F5610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718F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4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4842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ECB9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866B7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603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E534F6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2A46D00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984FE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DABF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6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B80F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F7A3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F8A4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9D0B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049CC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FE44EF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9A6632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768A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9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778A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CADB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C0C91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ED35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02D961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E9C0FD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4B64CA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82E6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9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865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9416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8DFB9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958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CC8F2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7AFB033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417F0E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1092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1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840E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FD3A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97D5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D851E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CB72A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29F9E38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B6E71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D1BE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2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B340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0377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B8A6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A16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D156CC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4D1AFD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29AB3D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149D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7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AB31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662F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2F41C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B0A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D13B0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77F3997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B54A01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EF81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03A6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CAC0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3F532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56F6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,4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E70C99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,71%</w:t>
            </w:r>
          </w:p>
        </w:tc>
      </w:tr>
      <w:tr w:rsidR="00F143AE" w:rsidRPr="00F143AE" w14:paraId="540E112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7549AF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8E87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9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BF4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1A9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4828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7FC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EE53B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394469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AB5139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E069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1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07E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914F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06C25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B5A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39F5BD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303B2EB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64DAC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91E6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7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FBAF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4915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B96B8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F3CF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B198A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5D4D58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7C04B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D98F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9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2870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24F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B084F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A0A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D9F5D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32AB234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1102D5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8ADF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46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68F2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ED4B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441D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A11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62C75A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4C13185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A74FB7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FBF3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50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6DF7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8C80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0F8E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73D5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5A163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41982D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39AA69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4C90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7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15F9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D37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5E435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92EE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9826E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4BFE88C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1BCABE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B68D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8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1516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DAD3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1B296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FB8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1EF73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,00%</w:t>
            </w:r>
          </w:p>
        </w:tc>
      </w:tr>
      <w:tr w:rsidR="00F143AE" w:rsidRPr="00F143AE" w14:paraId="5029943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ED293C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D51A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9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24B6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3C99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59AC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9F35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09A5C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074349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627E26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5CD9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1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C952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2288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DA4B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3AE2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8E2D7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8F87ED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513057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6447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D113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B886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3DEF6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61D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C77BF7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</w:tr>
      <w:tr w:rsidR="00F143AE" w:rsidRPr="00F143AE" w14:paraId="05C1486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026AC5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E3BD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7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B07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C2D6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86386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DE66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9EC353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31447D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302983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5594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FE6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8667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D01FA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C030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ECA2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2D9F70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C15E9D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9916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2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0D3A7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9043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732D5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F0C0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9DC6A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4D70B1A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EE616D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70D6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9CCF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9AB9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18F46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616B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828D3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,00%</w:t>
            </w:r>
          </w:p>
        </w:tc>
      </w:tr>
      <w:tr w:rsidR="00F143AE" w:rsidRPr="00F143AE" w14:paraId="6460E55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5B32D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B767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3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DA5C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C98C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D1FE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EE0A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10DAAD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F63275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44A54B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0560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64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146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0DAD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976E6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31D3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135935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1C7786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9E8CBD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0903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8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9155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3E3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B5C82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BDBC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BA4A7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9930E7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C637BE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567B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4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8E20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3D4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B0D1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0CF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26436B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CCC57B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99F208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0D74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39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09E8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DACA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A665A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78F3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75E040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,00%</w:t>
            </w:r>
          </w:p>
        </w:tc>
      </w:tr>
      <w:tr w:rsidR="00F143AE" w:rsidRPr="00F143AE" w14:paraId="54DA9DF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64E71B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CFF4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38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9139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068E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8668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B66A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14D12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6FA5406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1EA6D6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431D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5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886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5349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2EEE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8E65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928DCA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863623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1A573B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4C5F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6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C4F9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5C45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0A4D2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F455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54B2F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7ABB119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BB846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3A55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51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A8B0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3E9E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A1076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5D50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E978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713C83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59F12E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5906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54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24AF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397F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89A03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454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3C992D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500938D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CF45B4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E1A8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57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C197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A9A9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6965F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7905F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4E714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19DC889A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CD5F2D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0C83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59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DB7B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E3AE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47869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234C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B08B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06BF048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C7132F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C2DD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63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6F58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6423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D8043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6749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553B12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,00%</w:t>
            </w:r>
          </w:p>
        </w:tc>
      </w:tr>
      <w:tr w:rsidR="00F143AE" w:rsidRPr="00F143AE" w14:paraId="6C89158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1D51B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576F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170C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0E2C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58CDA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54B1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AE94A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463B43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20C57A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B79B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8FF0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B92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62B04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140F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F67E9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</w:tr>
      <w:tr w:rsidR="00F143AE" w:rsidRPr="00F143AE" w14:paraId="258E7D9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00636F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875E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011A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1513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556A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2AAB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D8BC19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545FA6A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676066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0FF8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17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8A56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E50D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5F00B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B85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C383BE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1202FA7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48906F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DC472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25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3A4D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708D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1A35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E1D2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70190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7D72E1E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7503F6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C98B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30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BD04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294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6A98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1EAE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6FE1B8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1B56ED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B526A2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E922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44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A19B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A689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4C19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1654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180CF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4E052052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86905A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B3E5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60.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4A6C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E886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A3405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8258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8F51A7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CCCC6C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5B5C28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3AB1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6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7CEE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A22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A22D9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C617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1F3B0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26CCE47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6F22DB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0772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77.8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823C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178D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867B8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D70D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1F961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8DDCDA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D657E5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D035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23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6B0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D1E2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9B8E2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90D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B7A2B5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1B613B2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0281F3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36C9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49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A636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4523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C3D69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D00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BD73D8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34EB867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26A3A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113C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640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FEE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B2D5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7E0C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677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D2469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4A39BEB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A9375F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1C85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0A21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7A51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682C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326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,5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8F8C21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DB978B5" w14:textId="77777777" w:rsidTr="00B100B3">
        <w:trPr>
          <w:trHeight w:val="255"/>
        </w:trPr>
        <w:tc>
          <w:tcPr>
            <w:tcW w:w="1139" w:type="pct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457848C" w14:textId="77777777" w:rsidR="00F143AE" w:rsidRPr="00F143AE" w:rsidRDefault="00F143AE" w:rsidP="00B100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Omicron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4BC8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.1.1.52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2A1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0462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CF3E3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3E41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,09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A0DF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,02%</w:t>
            </w:r>
          </w:p>
        </w:tc>
      </w:tr>
      <w:tr w:rsidR="00F143AE" w:rsidRPr="00F143AE" w14:paraId="519428B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F58738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599C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8371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532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45F8D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7913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,2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3BC22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9,81%</w:t>
            </w:r>
          </w:p>
        </w:tc>
      </w:tr>
      <w:tr w:rsidR="00F143AE" w:rsidRPr="00F143AE" w14:paraId="1F62F2C8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BEAA017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C614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BDEB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C061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2AB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8CD8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,35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F4118D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,65%</w:t>
            </w:r>
          </w:p>
        </w:tc>
      </w:tr>
      <w:tr w:rsidR="00F143AE" w:rsidRPr="00F143AE" w14:paraId="69E9A5B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208B41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F2344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CFBD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60B6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4F120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4750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,84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0BBA65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484DE05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387EB7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05F9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EE7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087A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A0E9B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2AF0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,51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57082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3196A7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EA490D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5987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.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7F48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C1E2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1DB2D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2739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1F9B1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2F21C9FC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116EB7E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5267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.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0F64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4B5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21E8B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9202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9842F9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775D6970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E4E892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FCD3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.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0BE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72B3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01332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4EB2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8F5FD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E5DDB93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5A2EAD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73AF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.1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D731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5FC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65641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E98A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F342F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27465DB6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1BD4CF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DE91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.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4A1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34D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9A4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94D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8DD5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BD03A3F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185E0A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7BF0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86C5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269E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C4AFD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A691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2BDF0E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396EA4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57325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22672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F98EC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8087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99C4B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BF07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0E45B7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7FE9692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FA7A40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B82E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95E6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8C0F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6F61C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6E2E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83BF9C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18A13E7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873949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7FC2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4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1772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5E1B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A1510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E0C5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F1CA2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EBA2D1D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66C4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545E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75B8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E1A43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2513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33CE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124E03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80885B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61A5E5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645D6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5.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228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8261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0A22B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3731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C32F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38CD42A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9FDB7BC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E786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DC9C8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D632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81718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E631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5CA25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118BCAA9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5836A38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EC6D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F713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7F50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60969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CFDE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,82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A25A73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7E27250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AEA705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577C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7.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FE40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BD43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19C6A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6F21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,13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5E28578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541FF8F7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EC3A47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8D12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D9FC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7C65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01267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E614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357A34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4EF50621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9F0693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C365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1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E0BA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3357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781B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8B8C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266707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6D04644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F900B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D7FC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2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C4644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08F7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6CD6A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4436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4B76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5241B2D4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C88726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AB010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1484E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FA0C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68580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5B49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CED2F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2266859B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D76525F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2DAC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1.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0F7F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489A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E0BE5B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36CDF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,67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4A4694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265C155E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2205E7A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55FFD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2.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03571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F034C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4E4CE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83E8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B2FB3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3E5BF95" w14:textId="77777777" w:rsidTr="00F143AE">
        <w:trPr>
          <w:trHeight w:val="255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5AC8D51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631EB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2.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5E7E0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D5E9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E33F2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B2CF6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FF8B932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07CB8D70" w14:textId="77777777" w:rsidTr="00F143AE">
        <w:trPr>
          <w:trHeight w:val="270"/>
        </w:trPr>
        <w:tc>
          <w:tcPr>
            <w:tcW w:w="1139" w:type="pct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FF379E4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7F399" w14:textId="77777777" w:rsidR="00F143AE" w:rsidRPr="00F143AE" w:rsidRDefault="00F143AE" w:rsidP="00F143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.2.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9114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851F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FE538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6CB6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,00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C4680E5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4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,00%</w:t>
            </w:r>
          </w:p>
        </w:tc>
      </w:tr>
      <w:tr w:rsidR="00F143AE" w:rsidRPr="00F143AE" w14:paraId="55892CA3" w14:textId="77777777" w:rsidTr="00F143AE">
        <w:trPr>
          <w:trHeight w:val="360"/>
        </w:trPr>
        <w:tc>
          <w:tcPr>
            <w:tcW w:w="1748" w:type="pct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6FDB6AA" w14:textId="77777777" w:rsidR="00F143AE" w:rsidRPr="00F143AE" w:rsidRDefault="00F143AE" w:rsidP="00F14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E555B57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8642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9E12AA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434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ED98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31629</w:t>
            </w:r>
          </w:p>
        </w:tc>
        <w:tc>
          <w:tcPr>
            <w:tcW w:w="585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CCF3D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-49,68%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A1728E9" w14:textId="77777777" w:rsidR="00F143AE" w:rsidRPr="00F143AE" w:rsidRDefault="00F143AE" w:rsidP="00F143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F143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-63,40%</w:t>
            </w:r>
          </w:p>
        </w:tc>
      </w:tr>
    </w:tbl>
    <w:p w14:paraId="2EC04808" w14:textId="219822C4" w:rsidR="004C621B" w:rsidRDefault="004C621B" w:rsidP="00F143AE">
      <w:pPr>
        <w:rPr>
          <w:lang w:val="tr-TR"/>
        </w:rPr>
      </w:pPr>
    </w:p>
    <w:sectPr w:rsidR="004C621B" w:rsidSect="00F143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C750E"/>
    <w:multiLevelType w:val="multilevel"/>
    <w:tmpl w:val="F4366C5A"/>
    <w:lvl w:ilvl="0">
      <w:start w:val="1"/>
      <w:numFmt w:val="decimal"/>
      <w:lvlText w:val="%1)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ascii="Arial" w:eastAsia="Arial" w:hAnsi="Arial" w:cs="Arial"/>
        <w:b/>
        <w:strike w:val="0"/>
        <w:dstrike w:val="0"/>
        <w:u w:val="none"/>
        <w:effect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5BC3226B"/>
    <w:multiLevelType w:val="multilevel"/>
    <w:tmpl w:val="246CB9A2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640"/>
    <w:rsid w:val="002C29D3"/>
    <w:rsid w:val="003A57AF"/>
    <w:rsid w:val="004C621B"/>
    <w:rsid w:val="006E34CE"/>
    <w:rsid w:val="0076612A"/>
    <w:rsid w:val="00807640"/>
    <w:rsid w:val="008E642C"/>
    <w:rsid w:val="00910B12"/>
    <w:rsid w:val="00A43657"/>
    <w:rsid w:val="00B100B3"/>
    <w:rsid w:val="00B42060"/>
    <w:rsid w:val="00E91DFC"/>
    <w:rsid w:val="00F1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04F5E6"/>
  <w15:chartTrackingRefBased/>
  <w15:docId w15:val="{26A188C5-F648-41D6-9280-503D7BD4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6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6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6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76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764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764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07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76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6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076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sonormal0">
    <w:name w:val="msonormal"/>
    <w:basedOn w:val="Normal"/>
    <w:rsid w:val="00F14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143A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F143A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F143AE"/>
    <w:pPr>
      <w:pBdr>
        <w:bottom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F143AE"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F143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F143AE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F143AE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F143AE"/>
    <w:pPr>
      <w:pBdr>
        <w:bottom w:val="single" w:sz="12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F143AE"/>
    <w:pPr>
      <w:pBdr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4">
    <w:name w:val="xl74"/>
    <w:basedOn w:val="Normal"/>
    <w:rsid w:val="00F143AE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5">
    <w:name w:val="xl75"/>
    <w:basedOn w:val="Normal"/>
    <w:rsid w:val="00F143AE"/>
    <w:pPr>
      <w:pBdr>
        <w:bottom w:val="single" w:sz="12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6">
    <w:name w:val="xl76"/>
    <w:basedOn w:val="Normal"/>
    <w:rsid w:val="00F143AE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7">
    <w:name w:val="xl77"/>
    <w:basedOn w:val="Normal"/>
    <w:rsid w:val="00F143AE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8">
    <w:name w:val="xl78"/>
    <w:basedOn w:val="Normal"/>
    <w:rsid w:val="00F143AE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79">
    <w:name w:val="xl79"/>
    <w:basedOn w:val="Normal"/>
    <w:rsid w:val="00F143AE"/>
    <w:pPr>
      <w:pBdr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143AE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143AE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82">
    <w:name w:val="xl82"/>
    <w:basedOn w:val="Normal"/>
    <w:rsid w:val="00F143AE"/>
    <w:pPr>
      <w:pBdr>
        <w:top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F143AE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4">
    <w:name w:val="xl84"/>
    <w:basedOn w:val="Normal"/>
    <w:rsid w:val="00F143AE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5">
    <w:name w:val="xl85"/>
    <w:basedOn w:val="Normal"/>
    <w:rsid w:val="00F143AE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6">
    <w:name w:val="xl86"/>
    <w:basedOn w:val="Normal"/>
    <w:rsid w:val="00F143AE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8"/>
      <w:szCs w:val="28"/>
    </w:rPr>
  </w:style>
  <w:style w:type="paragraph" w:customStyle="1" w:styleId="xl87">
    <w:name w:val="xl87"/>
    <w:basedOn w:val="Normal"/>
    <w:rsid w:val="00F143AE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5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CCC58-F263-48CE-B094-479A6870D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71</Words>
  <Characters>78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EOGLU, Ege</dc:creator>
  <cp:keywords/>
  <dc:description/>
  <cp:lastModifiedBy>Vivek Purushothaman</cp:lastModifiedBy>
  <cp:revision>2</cp:revision>
  <dcterms:created xsi:type="dcterms:W3CDTF">2024-05-20T11:28:00Z</dcterms:created>
  <dcterms:modified xsi:type="dcterms:W3CDTF">2024-05-2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947a0f-45c0-4557-898a-8d890107fe9a</vt:lpwstr>
  </property>
</Properties>
</file>